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746" w:rsidRPr="00F2334D" w:rsidRDefault="004A3746" w:rsidP="004A3746">
      <w:pPr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76" w:type="dxa"/>
        <w:tblLayout w:type="fixed"/>
        <w:tblLook w:val="00A0"/>
      </w:tblPr>
      <w:tblGrid>
        <w:gridCol w:w="1713"/>
        <w:gridCol w:w="3525"/>
        <w:gridCol w:w="4338"/>
      </w:tblGrid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b/>
                <w:sz w:val="16"/>
                <w:szCs w:val="16"/>
              </w:rPr>
              <w:t>Function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EBSu</w:t>
            </w:r>
            <w:proofErr w:type="spellEnd"/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Style w:val="dnasequence"/>
                <w:rFonts w:ascii="Times New Roman" w:hAnsi="Times New Roman"/>
                <w:sz w:val="16"/>
                <w:szCs w:val="16"/>
              </w:rPr>
              <w:t>CGAAATTAGAAACTTGCGTTCAGTAAAC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Style w:val="dnasequence"/>
                <w:rFonts w:ascii="Times New Roman" w:hAnsi="Times New Roman"/>
                <w:sz w:val="16"/>
                <w:szCs w:val="16"/>
              </w:rPr>
              <w:t>EBS universal primer for cross-over PCR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o0A60a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IBS</w:t>
            </w:r>
          </w:p>
        </w:tc>
        <w:tc>
          <w:tcPr>
            <w:tcW w:w="3525" w:type="dxa"/>
          </w:tcPr>
          <w:p w:rsidR="00D6305A" w:rsidRPr="003235D8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35D8">
              <w:rPr>
                <w:rStyle w:val="dnasequence"/>
                <w:rFonts w:ascii="Times New Roman" w:hAnsi="Times New Roman"/>
                <w:sz w:val="16"/>
                <w:szCs w:val="16"/>
              </w:rPr>
              <w:t>AAAA</w:t>
            </w:r>
            <w:r w:rsidRPr="003235D8">
              <w:rPr>
                <w:rStyle w:val="dnasequence"/>
                <w:rFonts w:ascii="Times New Roman" w:hAnsi="Times New Roman"/>
                <w:color w:val="000000"/>
                <w:sz w:val="16"/>
                <w:szCs w:val="16"/>
                <w:u w:val="single"/>
              </w:rPr>
              <w:t>CCCGGG</w:t>
            </w:r>
            <w:r w:rsidRPr="003235D8">
              <w:rPr>
                <w:rStyle w:val="dnasequence"/>
                <w:rFonts w:ascii="Times New Roman" w:hAnsi="Times New Roman"/>
                <w:sz w:val="16"/>
                <w:szCs w:val="16"/>
              </w:rPr>
              <w:t>ATAATTATCCTTAGTACTCGCATAAGTGCGCCCAGATAGGGTG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Style w:val="dnasequence"/>
                <w:rFonts w:ascii="Times New Roman" w:hAnsi="Times New Roman"/>
                <w:sz w:val="16"/>
                <w:szCs w:val="16"/>
              </w:rPr>
              <w:t xml:space="preserve">IBS primer for cross-over PCR to retarget </w:t>
            </w:r>
            <w:r w:rsidRPr="002D4406">
              <w:rPr>
                <w:rStyle w:val="dnasequence"/>
                <w:rFonts w:ascii="Times New Roman" w:hAnsi="Times New Roman"/>
                <w:i/>
                <w:sz w:val="16"/>
                <w:szCs w:val="16"/>
              </w:rPr>
              <w:t>Ccel_1894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o0A60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aEBS1d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Style w:val="dnasequence"/>
                <w:rFonts w:ascii="Times New Roman" w:hAnsi="Times New Roman"/>
                <w:sz w:val="16"/>
                <w:szCs w:val="16"/>
              </w:rPr>
              <w:t>CAGAT</w:t>
            </w:r>
            <w:r w:rsidRPr="002D4406">
              <w:rPr>
                <w:rStyle w:val="dnasequence"/>
                <w:rFonts w:ascii="Times New Roman" w:hAnsi="Times New Roman"/>
                <w:sz w:val="16"/>
                <w:szCs w:val="16"/>
                <w:u w:val="single"/>
              </w:rPr>
              <w:t>TGTACA</w:t>
            </w:r>
            <w:r w:rsidRPr="001A02D1">
              <w:rPr>
                <w:rStyle w:val="dnasequence"/>
                <w:rFonts w:ascii="Times New Roman" w:hAnsi="Times New Roman"/>
                <w:sz w:val="16"/>
                <w:szCs w:val="16"/>
              </w:rPr>
              <w:t>AATGTGGTGATAACAGATAAGTCGCATAAGATAACTTACCTTTCTTTGT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Style w:val="dnasequence"/>
                <w:rFonts w:ascii="Times New Roman" w:hAnsi="Times New Roman"/>
                <w:sz w:val="16"/>
                <w:szCs w:val="16"/>
              </w:rPr>
              <w:t xml:space="preserve">EBS1d primer for cross-over PCR to retarget </w:t>
            </w:r>
            <w:r w:rsidRPr="002D4406">
              <w:rPr>
                <w:rStyle w:val="dnasequence"/>
                <w:rFonts w:ascii="Times New Roman" w:hAnsi="Times New Roman"/>
                <w:i/>
                <w:sz w:val="16"/>
                <w:szCs w:val="16"/>
              </w:rPr>
              <w:t>Ccel_1894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o0A60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aEBS2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2D1">
              <w:rPr>
                <w:rStyle w:val="dnasequence"/>
                <w:rFonts w:ascii="Times New Roman" w:hAnsi="Times New Roman"/>
                <w:sz w:val="16"/>
                <w:szCs w:val="16"/>
              </w:rPr>
              <w:t>TGAACGCAAGTTTCTAATTTCGATTAGTACTCGATAGAGGAAAGTGTCT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Style w:val="dnasequence"/>
                <w:rFonts w:ascii="Times New Roman" w:hAnsi="Times New Roman"/>
                <w:sz w:val="16"/>
                <w:szCs w:val="16"/>
              </w:rPr>
              <w:t xml:space="preserve">EBS2 primer for cross-over PCR to retarget </w:t>
            </w:r>
            <w:r w:rsidRPr="002D4406">
              <w:rPr>
                <w:rStyle w:val="dnasequence"/>
                <w:rFonts w:ascii="Times New Roman" w:hAnsi="Times New Roman"/>
                <w:i/>
                <w:sz w:val="16"/>
                <w:szCs w:val="16"/>
              </w:rPr>
              <w:t>Ccel_1894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Spo0AF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GGTCTTTAACAACCATCATAATTGC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Forward primer to screen </w:t>
            </w:r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Ccel_1894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 mutant and sequenc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Spo0AR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GGTTAATGATCCTACGAGAGGGTAT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Reverse primer to screen </w:t>
            </w:r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Ccel_1894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 mutant and sequenc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pintronF1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CCTATGGGAACGAAACGAAA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  <w:proofErr w:type="spellEnd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-specific primer to screen and sequenc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pintronR1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CGAGTACTCCGTACCCTTGC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  <w:proofErr w:type="spellEnd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-specific primer to screen and sequenc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dF</w:t>
            </w:r>
            <w:proofErr w:type="spellEnd"/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16BF">
              <w:rPr>
                <w:rFonts w:ascii="Times New Roman" w:hAnsi="Times New Roman" w:cs="Times New Roman"/>
                <w:sz w:val="16"/>
                <w:szCs w:val="16"/>
              </w:rPr>
              <w:t>CAAAA</w:t>
            </w:r>
            <w:r w:rsidRPr="00DC16B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DC16BF">
              <w:rPr>
                <w:rFonts w:ascii="Times New Roman" w:hAnsi="Times New Roman" w:cs="Times New Roman"/>
                <w:sz w:val="16"/>
                <w:szCs w:val="16"/>
              </w:rPr>
              <w:t>GCGCCCCGGATCGAGATAGTATATG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ward primer to amplify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rredox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moter 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  <w:proofErr w:type="spellEnd"/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4BCD">
              <w:rPr>
                <w:rFonts w:ascii="Times New Roman" w:hAnsi="Times New Roman" w:cs="Times New Roman"/>
                <w:sz w:val="16"/>
                <w:szCs w:val="16"/>
              </w:rPr>
              <w:t>CAAAA</w:t>
            </w:r>
            <w:r w:rsidRPr="00CA4BC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CA4BCD">
              <w:rPr>
                <w:rFonts w:ascii="Times New Roman" w:hAnsi="Times New Roman" w:cs="Times New Roman"/>
                <w:sz w:val="16"/>
                <w:szCs w:val="16"/>
              </w:rPr>
              <w:t>TACCGAGCTCGAATTCGTAATCATG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verse primer to amplify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rredox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moter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ipPF</w:t>
            </w:r>
            <w:proofErr w:type="spellEnd"/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475">
              <w:rPr>
                <w:rFonts w:ascii="Times New Roman" w:hAnsi="Times New Roman" w:cs="Times New Roman"/>
                <w:sz w:val="16"/>
                <w:szCs w:val="16"/>
              </w:rPr>
              <w:t>CAAAA</w:t>
            </w:r>
            <w:r w:rsidRPr="007C047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TGCAGG</w:t>
            </w:r>
            <w:r w:rsidRPr="007C0475">
              <w:rPr>
                <w:rFonts w:ascii="Times New Roman" w:hAnsi="Times New Roman" w:cs="Times New Roman"/>
                <w:sz w:val="16"/>
                <w:szCs w:val="16"/>
              </w:rPr>
              <w:t>GTCAAGAAGTAATTACAAGTCCAAT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ward primer to amplify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ip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moter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ipPR</w:t>
            </w:r>
            <w:proofErr w:type="spellEnd"/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475">
              <w:rPr>
                <w:rFonts w:ascii="Times New Roman" w:hAnsi="Times New Roman" w:cs="Times New Roman"/>
                <w:sz w:val="16"/>
                <w:szCs w:val="16"/>
              </w:rPr>
              <w:t>CAAAA</w:t>
            </w:r>
            <w:r w:rsidRPr="007C047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7C0475">
              <w:rPr>
                <w:rFonts w:ascii="Times New Roman" w:hAnsi="Times New Roman" w:cs="Times New Roman"/>
                <w:sz w:val="16"/>
                <w:szCs w:val="16"/>
              </w:rPr>
              <w:t>CCTCCTATTTTTTATTTTACATGAA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verse primer to amplify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ip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moter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sSF</w:t>
            </w:r>
            <w:proofErr w:type="spellEnd"/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99F">
              <w:rPr>
                <w:rFonts w:ascii="Times New Roman" w:hAnsi="Times New Roman" w:cs="Times New Roman"/>
                <w:sz w:val="16"/>
                <w:szCs w:val="16"/>
              </w:rPr>
              <w:t>CAAAA</w:t>
            </w:r>
            <w:r w:rsidRPr="0098099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98099F">
              <w:rPr>
                <w:rFonts w:ascii="Times New Roman" w:hAnsi="Times New Roman" w:cs="Times New Roman"/>
                <w:sz w:val="16"/>
                <w:szCs w:val="16"/>
              </w:rPr>
              <w:t>TTGACAAAAGCAACAAAAGAACAAA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ward primer to amplify </w:t>
            </w:r>
            <w:proofErr w:type="spellStart"/>
            <w:r w:rsidRPr="0098099F">
              <w:rPr>
                <w:rFonts w:ascii="Times New Roman" w:hAnsi="Times New Roman" w:cs="Times New Roman"/>
                <w:i/>
                <w:sz w:val="16"/>
                <w:szCs w:val="16"/>
              </w:rPr>
              <w:t>al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sSR</w:t>
            </w:r>
            <w:proofErr w:type="spellEnd"/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99F">
              <w:rPr>
                <w:rFonts w:ascii="Times New Roman" w:hAnsi="Times New Roman" w:cs="Times New Roman"/>
                <w:sz w:val="16"/>
                <w:szCs w:val="16"/>
              </w:rPr>
              <w:t>CAAAA</w:t>
            </w:r>
            <w:r w:rsidRPr="0098099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GAG</w:t>
            </w:r>
            <w:r w:rsidRPr="0098099F">
              <w:rPr>
                <w:rFonts w:ascii="Times New Roman" w:hAnsi="Times New Roman" w:cs="Times New Roman"/>
                <w:sz w:val="16"/>
                <w:szCs w:val="16"/>
              </w:rPr>
              <w:t>TTAGAGAGCTTTCGTTTTCATGAGT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verse primer to amplify </w:t>
            </w:r>
            <w:proofErr w:type="spellStart"/>
            <w:r w:rsidRPr="0098099F">
              <w:rPr>
                <w:rFonts w:ascii="Times New Roman" w:hAnsi="Times New Roman" w:cs="Times New Roman"/>
                <w:i/>
                <w:sz w:val="16"/>
                <w:szCs w:val="16"/>
              </w:rPr>
              <w:t>al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ivDF</w:t>
            </w:r>
            <w:proofErr w:type="spellEnd"/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7C4">
              <w:rPr>
                <w:rFonts w:ascii="Times New Roman" w:hAnsi="Times New Roman" w:cs="Times New Roman"/>
                <w:sz w:val="16"/>
                <w:szCs w:val="16"/>
              </w:rPr>
              <w:t>CAAAA</w:t>
            </w:r>
            <w:r w:rsidRPr="007C27C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GAG</w:t>
            </w:r>
            <w:r w:rsidRPr="007C27C4">
              <w:rPr>
                <w:rFonts w:ascii="Times New Roman" w:hAnsi="Times New Roman" w:cs="Times New Roman"/>
                <w:sz w:val="16"/>
                <w:szCs w:val="16"/>
              </w:rPr>
              <w:t>AGGAGGTTTACAATGTATACAGTAGGAGATTACCTAT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ward primer to amplify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kiv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ivDR</w:t>
            </w:r>
            <w:proofErr w:type="spellEnd"/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7C4">
              <w:rPr>
                <w:rFonts w:ascii="Times New Roman" w:hAnsi="Times New Roman" w:cs="Times New Roman"/>
                <w:sz w:val="16"/>
                <w:szCs w:val="16"/>
              </w:rPr>
              <w:t>CAAAA</w:t>
            </w:r>
            <w:r w:rsidRPr="007C27C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CGCC</w:t>
            </w:r>
            <w:r w:rsidRPr="007C27C4">
              <w:rPr>
                <w:rFonts w:ascii="Times New Roman" w:hAnsi="Times New Roman" w:cs="Times New Roman"/>
                <w:sz w:val="16"/>
                <w:szCs w:val="16"/>
              </w:rPr>
              <w:t>TTATGATTTATTTTGTTCAGCAAAT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verse primer to amplify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kiv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p1F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A19">
              <w:rPr>
                <w:rFonts w:ascii="Times New Roman" w:hAnsi="Times New Roman" w:cs="Times New Roman"/>
                <w:sz w:val="16"/>
                <w:szCs w:val="16"/>
              </w:rPr>
              <w:t>CAAAA</w:t>
            </w:r>
            <w:r w:rsidRPr="00DF7A1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DF7A19">
              <w:rPr>
                <w:rFonts w:ascii="Times New Roman" w:hAnsi="Times New Roman" w:cs="Times New Roman"/>
                <w:sz w:val="16"/>
                <w:szCs w:val="16"/>
              </w:rPr>
              <w:t>ATGATCAACGCAAAACTCCTGCAAC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ward primer to amplif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p1R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A19">
              <w:rPr>
                <w:rFonts w:ascii="Times New Roman" w:hAnsi="Times New Roman" w:cs="Times New Roman"/>
                <w:sz w:val="16"/>
                <w:szCs w:val="16"/>
              </w:rPr>
              <w:t>CAAAA</w:t>
            </w:r>
            <w:r w:rsidRPr="00DF7A1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CGCC</w:t>
            </w:r>
            <w:r w:rsidRPr="00DF7A19">
              <w:rPr>
                <w:rFonts w:ascii="Times New Roman" w:hAnsi="Times New Roman" w:cs="Times New Roman"/>
                <w:sz w:val="16"/>
                <w:szCs w:val="16"/>
              </w:rPr>
              <w:t>TCAGTGCTTGGCCTGGCCCTGCTGC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verse primer to amplif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e</w:t>
            </w:r>
          </w:p>
        </w:tc>
      </w:tr>
      <w:tr w:rsidR="001D0165" w:rsidRPr="002D4406" w:rsidTr="001D0165">
        <w:trPr>
          <w:trHeight w:val="161"/>
        </w:trPr>
        <w:tc>
          <w:tcPr>
            <w:tcW w:w="1713" w:type="dxa"/>
          </w:tcPr>
          <w:p w:rsidR="001D0165" w:rsidRPr="009F2E43" w:rsidRDefault="001D0165" w:rsidP="001D016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po0A/</w:t>
            </w:r>
            <w:proofErr w:type="spellStart"/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3525" w:type="dxa"/>
          </w:tcPr>
          <w:p w:rsidR="001D0165" w:rsidRPr="009F2E43" w:rsidRDefault="001D0165" w:rsidP="001D016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AAA</w:t>
            </w:r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  <w:u w:val="single"/>
              </w:rPr>
              <w:t>GGATCC</w:t>
            </w:r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TGAGTAGCAAAAAAATAGAAGTCC</w:t>
            </w:r>
          </w:p>
        </w:tc>
        <w:tc>
          <w:tcPr>
            <w:tcW w:w="4338" w:type="dxa"/>
          </w:tcPr>
          <w:p w:rsidR="001D0165" w:rsidRPr="009F2E43" w:rsidRDefault="00036BBB" w:rsidP="001D016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Forward primer to amplify </w:t>
            </w:r>
            <w:r w:rsidRPr="009F2E43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spo0A</w:t>
            </w:r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gene</w:t>
            </w:r>
          </w:p>
        </w:tc>
      </w:tr>
      <w:tr w:rsidR="001D0165" w:rsidRPr="002D4406" w:rsidTr="001D0165">
        <w:tc>
          <w:tcPr>
            <w:tcW w:w="1713" w:type="dxa"/>
          </w:tcPr>
          <w:p w:rsidR="001D0165" w:rsidRPr="009F2E43" w:rsidRDefault="001D0165" w:rsidP="001D016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po0A/</w:t>
            </w:r>
            <w:proofErr w:type="spellStart"/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3525" w:type="dxa"/>
          </w:tcPr>
          <w:p w:rsidR="001D0165" w:rsidRPr="009F2E43" w:rsidRDefault="001D0165" w:rsidP="00036BBB">
            <w:pPr>
              <w:pStyle w:val="HTMLPreformatted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AAA</w:t>
            </w:r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  <w:u w:val="single"/>
              </w:rPr>
              <w:t>GGCGCC</w:t>
            </w:r>
            <w:r w:rsidR="00036BBB"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TAGCTTACCTTCAATTCCAATCTC</w:t>
            </w:r>
          </w:p>
        </w:tc>
        <w:tc>
          <w:tcPr>
            <w:tcW w:w="4338" w:type="dxa"/>
          </w:tcPr>
          <w:p w:rsidR="001D0165" w:rsidRPr="009F2E43" w:rsidRDefault="00036BBB" w:rsidP="001D016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everse primer to amplify </w:t>
            </w:r>
            <w:r w:rsidRPr="009F2E43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spo0A</w:t>
            </w:r>
            <w:r w:rsidRPr="009F2E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gen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BF5CC3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recA</w:t>
            </w:r>
            <w:r w:rsidRPr="00BF5C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3525" w:type="dxa"/>
          </w:tcPr>
          <w:p w:rsidR="00D6305A" w:rsidRPr="00BF5CC3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5C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GCAAAGAAACTTGGGGTTGA</w:t>
            </w:r>
          </w:p>
        </w:tc>
        <w:tc>
          <w:tcPr>
            <w:tcW w:w="4338" w:type="dxa"/>
          </w:tcPr>
          <w:p w:rsidR="00D6305A" w:rsidRPr="00BF5CC3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F5CC3">
              <w:rPr>
                <w:rFonts w:ascii="Times New Roman" w:hAnsi="Times New Roman" w:cs="Times New Roman"/>
                <w:i/>
                <w:sz w:val="16"/>
                <w:szCs w:val="16"/>
              </w:rPr>
              <w:t>recA</w:t>
            </w:r>
            <w:proofErr w:type="spellEnd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Pr="00BF5CC3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recA</w:t>
            </w:r>
            <w:r w:rsidRPr="00BF5C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3525" w:type="dxa"/>
          </w:tcPr>
          <w:p w:rsidR="00D6305A" w:rsidRPr="00BF5CC3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5C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TGAGACATCAGCCTTGCTTG</w:t>
            </w:r>
          </w:p>
        </w:tc>
        <w:tc>
          <w:tcPr>
            <w:tcW w:w="4338" w:type="dxa"/>
          </w:tcPr>
          <w:p w:rsidR="00D6305A" w:rsidRPr="00BF5CC3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F5CC3">
              <w:rPr>
                <w:rFonts w:ascii="Times New Roman" w:hAnsi="Times New Roman" w:cs="Times New Roman"/>
                <w:i/>
                <w:sz w:val="16"/>
                <w:szCs w:val="16"/>
              </w:rPr>
              <w:t>recA</w:t>
            </w:r>
            <w:proofErr w:type="spellEnd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1736F</w:t>
            </w:r>
          </w:p>
        </w:tc>
        <w:tc>
          <w:tcPr>
            <w:tcW w:w="3525" w:type="dxa"/>
          </w:tcPr>
          <w:p w:rsidR="00D6305A" w:rsidRPr="00A36350" w:rsidRDefault="00D6305A" w:rsidP="001D01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6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ATTCACTGGAAGCTTGG</w:t>
            </w:r>
          </w:p>
        </w:tc>
        <w:tc>
          <w:tcPr>
            <w:tcW w:w="4338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cel_1736</w:t>
            </w:r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1736R</w:t>
            </w:r>
          </w:p>
        </w:tc>
        <w:tc>
          <w:tcPr>
            <w:tcW w:w="3525" w:type="dxa"/>
          </w:tcPr>
          <w:p w:rsidR="00D6305A" w:rsidRPr="00DF7A19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350">
              <w:rPr>
                <w:rFonts w:ascii="Times New Roman" w:hAnsi="Times New Roman" w:cs="Times New Roman"/>
                <w:sz w:val="16"/>
                <w:szCs w:val="16"/>
              </w:rPr>
              <w:t>CATGCCTTAATTGCCGTCTC</w:t>
            </w:r>
          </w:p>
        </w:tc>
        <w:tc>
          <w:tcPr>
            <w:tcW w:w="4338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cel_1736</w:t>
            </w:r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0127F</w:t>
            </w:r>
          </w:p>
        </w:tc>
        <w:tc>
          <w:tcPr>
            <w:tcW w:w="3525" w:type="dxa"/>
          </w:tcPr>
          <w:p w:rsidR="00D6305A" w:rsidRPr="00DF7A19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350">
              <w:rPr>
                <w:rFonts w:ascii="Times New Roman" w:hAnsi="Times New Roman" w:cs="Times New Roman"/>
                <w:sz w:val="16"/>
                <w:szCs w:val="16"/>
              </w:rPr>
              <w:t>GGTTCATCAAGGGAACATGC</w:t>
            </w:r>
          </w:p>
        </w:tc>
        <w:tc>
          <w:tcPr>
            <w:tcW w:w="4338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cel_0127</w:t>
            </w:r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0127R</w:t>
            </w:r>
          </w:p>
        </w:tc>
        <w:tc>
          <w:tcPr>
            <w:tcW w:w="3525" w:type="dxa"/>
          </w:tcPr>
          <w:p w:rsidR="00D6305A" w:rsidRPr="00DF7A19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350">
              <w:rPr>
                <w:rFonts w:ascii="Times New Roman" w:hAnsi="Times New Roman" w:cs="Times New Roman"/>
                <w:sz w:val="16"/>
                <w:szCs w:val="16"/>
              </w:rPr>
              <w:t>GCCGTCAGCTGATATAATCTCC</w:t>
            </w:r>
          </w:p>
        </w:tc>
        <w:tc>
          <w:tcPr>
            <w:tcW w:w="4338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cel_0127</w:t>
            </w:r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0128F</w:t>
            </w:r>
          </w:p>
        </w:tc>
        <w:tc>
          <w:tcPr>
            <w:tcW w:w="3525" w:type="dxa"/>
          </w:tcPr>
          <w:p w:rsidR="00D6305A" w:rsidRPr="00DF7A19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350">
              <w:rPr>
                <w:rFonts w:ascii="Times New Roman" w:hAnsi="Times New Roman" w:cs="Times New Roman"/>
                <w:sz w:val="16"/>
                <w:szCs w:val="16"/>
              </w:rPr>
              <w:t>TGATGCAGTTCTCCTTGGTG</w:t>
            </w:r>
          </w:p>
        </w:tc>
        <w:tc>
          <w:tcPr>
            <w:tcW w:w="4338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cel_0128</w:t>
            </w:r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0128R</w:t>
            </w:r>
          </w:p>
        </w:tc>
        <w:tc>
          <w:tcPr>
            <w:tcW w:w="3525" w:type="dxa"/>
          </w:tcPr>
          <w:p w:rsidR="00D6305A" w:rsidRPr="00DF7A19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350">
              <w:rPr>
                <w:rFonts w:ascii="Times New Roman" w:hAnsi="Times New Roman" w:cs="Times New Roman"/>
                <w:sz w:val="16"/>
                <w:szCs w:val="16"/>
              </w:rPr>
              <w:t>CGAAATACATTCCGCCTGTC</w:t>
            </w:r>
          </w:p>
        </w:tc>
        <w:tc>
          <w:tcPr>
            <w:tcW w:w="4338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cel_0128</w:t>
            </w:r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3435F</w:t>
            </w:r>
          </w:p>
        </w:tc>
        <w:tc>
          <w:tcPr>
            <w:tcW w:w="3525" w:type="dxa"/>
          </w:tcPr>
          <w:p w:rsidR="00D6305A" w:rsidRPr="00DF7A19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0FD8">
              <w:rPr>
                <w:rFonts w:ascii="Times New Roman" w:hAnsi="Times New Roman" w:cs="Times New Roman"/>
                <w:sz w:val="16"/>
                <w:szCs w:val="16"/>
              </w:rPr>
              <w:t>GGAATACGCTTTGGCATACG</w:t>
            </w:r>
          </w:p>
        </w:tc>
        <w:tc>
          <w:tcPr>
            <w:tcW w:w="4338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cel_3435</w:t>
            </w:r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3435R</w:t>
            </w:r>
          </w:p>
        </w:tc>
        <w:tc>
          <w:tcPr>
            <w:tcW w:w="3525" w:type="dxa"/>
          </w:tcPr>
          <w:p w:rsidR="00D6305A" w:rsidRPr="00DF7A19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0FD8">
              <w:rPr>
                <w:rFonts w:ascii="Times New Roman" w:hAnsi="Times New Roman" w:cs="Times New Roman"/>
                <w:sz w:val="16"/>
                <w:szCs w:val="16"/>
              </w:rPr>
              <w:t>GTGTTTCAAACCCTGCCTTC</w:t>
            </w:r>
          </w:p>
        </w:tc>
        <w:tc>
          <w:tcPr>
            <w:tcW w:w="4338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cel_3435</w:t>
            </w:r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0592F</w:t>
            </w:r>
          </w:p>
        </w:tc>
        <w:tc>
          <w:tcPr>
            <w:tcW w:w="3525" w:type="dxa"/>
          </w:tcPr>
          <w:p w:rsidR="00D6305A" w:rsidRPr="00DF7A19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350">
              <w:rPr>
                <w:rFonts w:ascii="Times New Roman" w:hAnsi="Times New Roman" w:cs="Times New Roman"/>
                <w:sz w:val="16"/>
                <w:szCs w:val="16"/>
              </w:rPr>
              <w:t>AGCTTGAACTTGGAGCTTGC</w:t>
            </w:r>
          </w:p>
        </w:tc>
        <w:tc>
          <w:tcPr>
            <w:tcW w:w="4338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cel_0592</w:t>
            </w:r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0592R</w:t>
            </w:r>
          </w:p>
        </w:tc>
        <w:tc>
          <w:tcPr>
            <w:tcW w:w="3525" w:type="dxa"/>
          </w:tcPr>
          <w:p w:rsidR="00D6305A" w:rsidRPr="00DF7A19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350">
              <w:rPr>
                <w:rFonts w:ascii="Times New Roman" w:hAnsi="Times New Roman" w:cs="Times New Roman"/>
                <w:sz w:val="16"/>
                <w:szCs w:val="16"/>
              </w:rPr>
              <w:t>CAGTTTACCAGCCAGAGATGTG</w:t>
            </w:r>
          </w:p>
        </w:tc>
        <w:tc>
          <w:tcPr>
            <w:tcW w:w="4338" w:type="dxa"/>
          </w:tcPr>
          <w:p w:rsidR="00D6305A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cel_0592</w:t>
            </w:r>
            <w:r w:rsidRPr="00BF5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F5CC3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b/>
                <w:sz w:val="16"/>
                <w:szCs w:val="16"/>
              </w:rPr>
              <w:t>Plasmid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b/>
                <w:sz w:val="16"/>
                <w:szCs w:val="16"/>
              </w:rPr>
              <w:t>Relevant features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JIR750ai</w:t>
            </w:r>
          </w:p>
        </w:tc>
        <w:tc>
          <w:tcPr>
            <w:tcW w:w="3525" w:type="dxa"/>
          </w:tcPr>
          <w:p w:rsidR="00D6305A" w:rsidRPr="0005339B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39B">
              <w:rPr>
                <w:rFonts w:ascii="Times New Roman" w:hAnsi="Times New Roman" w:cs="Times New Roman"/>
                <w:sz w:val="16"/>
                <w:szCs w:val="16"/>
              </w:rPr>
              <w:t>L1.LtrB-</w:t>
            </w:r>
            <w:r w:rsidRPr="0005339B">
              <w:rPr>
                <w:rFonts w:ascii="Times New Roman" w:hAnsi="Times New Roman" w:cs="Times New Roman"/>
                <w:sz w:val="16"/>
                <w:szCs w:val="16"/>
              </w:rPr>
              <w:sym w:font="Symbol" w:char="F044"/>
            </w:r>
            <w:r w:rsidRPr="0005339B">
              <w:rPr>
                <w:rFonts w:ascii="Times New Roman" w:hAnsi="Times New Roman" w:cs="Times New Roman"/>
                <w:sz w:val="16"/>
                <w:szCs w:val="16"/>
              </w:rPr>
              <w:t xml:space="preserve">ORF </w:t>
            </w:r>
            <w:proofErr w:type="spellStart"/>
            <w:r w:rsidRPr="0005339B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  <w:proofErr w:type="spellEnd"/>
            <w:r w:rsidRPr="0005339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5339B">
              <w:rPr>
                <w:rFonts w:ascii="Times New Roman" w:hAnsi="Times New Roman" w:cs="Times New Roman"/>
                <w:i/>
                <w:sz w:val="16"/>
                <w:szCs w:val="16"/>
              </w:rPr>
              <w:t>ltrA</w:t>
            </w:r>
            <w:proofErr w:type="spellEnd"/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center" w:pos="2052"/>
                <w:tab w:val="left" w:pos="3140"/>
              </w:tabs>
              <w:spacing w:line="240" w:lineRule="atLeast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Chen Y </w:t>
            </w:r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. (2005)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yc1217Er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66E0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moter, 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L1.LtrB-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sym w:font="Symbol" w:char="F044"/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ORF </w:t>
            </w:r>
            <w:proofErr w:type="spellStart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  <w:proofErr w:type="spellEnd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ltrA</w:t>
            </w:r>
            <w:proofErr w:type="spellEnd"/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 YC </w:t>
            </w:r>
            <w:r w:rsidRPr="00DF7A19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12)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yc007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pLyc1217Er with </w:t>
            </w:r>
            <w:proofErr w:type="spellStart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  <w:proofErr w:type="spellEnd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 retargeting </w:t>
            </w:r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Ccel_1894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pLy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mp</w:t>
            </w:r>
            <w:r w:rsidRPr="002D44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moter, </w:t>
            </w:r>
            <w:r w:rsidRPr="00D66C65">
              <w:rPr>
                <w:rFonts w:ascii="Times New Roman" w:hAnsi="Times New Roman" w:cs="Times New Roman"/>
                <w:i/>
                <w:sz w:val="16"/>
                <w:szCs w:val="16"/>
              </w:rPr>
              <w:t>Pp1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yc027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mp</w:t>
            </w:r>
            <w:r w:rsidRPr="002D44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ip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moter, </w:t>
            </w:r>
            <w:r w:rsidRPr="00D66C65">
              <w:rPr>
                <w:rFonts w:ascii="Times New Roman" w:hAnsi="Times New Roman" w:cs="Times New Roman"/>
                <w:i/>
                <w:sz w:val="16"/>
                <w:szCs w:val="16"/>
              </w:rPr>
              <w:t>Pp1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yc025</w:t>
            </w:r>
          </w:p>
        </w:tc>
        <w:tc>
          <w:tcPr>
            <w:tcW w:w="3525" w:type="dxa"/>
          </w:tcPr>
          <w:p w:rsidR="00D6305A" w:rsidRPr="00C15873" w:rsidRDefault="00D6305A" w:rsidP="001D01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mp</w:t>
            </w:r>
            <w:r w:rsidRPr="002D44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ip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moter,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l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kivD</w:t>
            </w:r>
            <w:proofErr w:type="spellEnd"/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yc032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mp</w:t>
            </w:r>
            <w:r w:rsidRPr="002D44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IP404 origin, pMB1 origin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15AE0" w:rsidRPr="002D4406" w:rsidTr="001D0165">
        <w:tc>
          <w:tcPr>
            <w:tcW w:w="1713" w:type="dxa"/>
          </w:tcPr>
          <w:p w:rsidR="00415AE0" w:rsidRPr="00415AE0" w:rsidRDefault="00415AE0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5AE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Spo0A/over</w:t>
            </w:r>
          </w:p>
        </w:tc>
        <w:tc>
          <w:tcPr>
            <w:tcW w:w="3525" w:type="dxa"/>
          </w:tcPr>
          <w:p w:rsidR="00415AE0" w:rsidRPr="00415AE0" w:rsidRDefault="00415AE0" w:rsidP="001D016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415AE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mp</w:t>
            </w:r>
            <w:r w:rsidRPr="00415AE0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R</w:t>
            </w:r>
            <w:proofErr w:type="spellEnd"/>
            <w:r w:rsidRPr="00415AE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415AE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d</w:t>
            </w:r>
            <w:proofErr w:type="spellEnd"/>
            <w:r w:rsidRPr="00415AE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promoter, </w:t>
            </w:r>
            <w:r w:rsidRPr="00415AE0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spo0A</w:t>
            </w:r>
          </w:p>
        </w:tc>
        <w:tc>
          <w:tcPr>
            <w:tcW w:w="4338" w:type="dxa"/>
          </w:tcPr>
          <w:p w:rsidR="00415AE0" w:rsidRPr="00415AE0" w:rsidRDefault="00415AE0" w:rsidP="001D0165">
            <w:pPr>
              <w:tabs>
                <w:tab w:val="left" w:pos="8820"/>
              </w:tabs>
              <w:spacing w:line="240" w:lineRule="atLeast"/>
              <w:ind w:left="-108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5AE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his study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b/>
                <w:sz w:val="16"/>
                <w:szCs w:val="16"/>
              </w:rPr>
              <w:t>Relevant genotype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 TOP10 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recA1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mcrA</w:t>
            </w:r>
            <w:proofErr w:type="spellEnd"/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hsdR</w:t>
            </w:r>
            <w:proofErr w:type="spellEnd"/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ndA1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  <w:proofErr w:type="spellEnd"/>
          </w:p>
        </w:tc>
      </w:tr>
      <w:tr w:rsidR="00D6305A" w:rsidRPr="002D4406" w:rsidTr="001D0165">
        <w:tc>
          <w:tcPr>
            <w:tcW w:w="1713" w:type="dxa"/>
          </w:tcPr>
          <w:p w:rsidR="00D6305A" w:rsidRPr="00C9513E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C9513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Wild-type</w:t>
            </w:r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. </w:t>
            </w:r>
            <w:proofErr w:type="spellStart"/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cellulolyticum</w:t>
            </w:r>
            <w:proofErr w:type="spellEnd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 H10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ATCC 35319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spo0A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 mutant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Ccel_1894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spellStart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LtrB</w:t>
            </w:r>
            <w:proofErr w:type="spellEnd"/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05339B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017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d-type transformed with pLyc017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mp</w:t>
            </w:r>
            <w:r w:rsidRPr="00215C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T027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d-type transformed with pLyc027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mp</w:t>
            </w:r>
            <w:r w:rsidRPr="00215C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15C80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032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d-type transformed with empty pLyc032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mp</w:t>
            </w:r>
            <w:r w:rsidRPr="00215C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025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d-type transformed with pLyc025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mp</w:t>
            </w:r>
            <w:r w:rsidRPr="00215C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6305A" w:rsidRPr="002D4406" w:rsidTr="001D0165">
        <w:tc>
          <w:tcPr>
            <w:tcW w:w="1713" w:type="dxa"/>
          </w:tcPr>
          <w:p w:rsidR="00D6305A" w:rsidRPr="00215C80" w:rsidRDefault="00D6305A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o0A025</w:t>
            </w:r>
          </w:p>
        </w:tc>
        <w:tc>
          <w:tcPr>
            <w:tcW w:w="3525" w:type="dxa"/>
          </w:tcPr>
          <w:p w:rsidR="00D6305A" w:rsidRPr="002D4406" w:rsidRDefault="00D6305A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06">
              <w:rPr>
                <w:rFonts w:ascii="Times New Roman" w:hAnsi="Times New Roman" w:cs="Times New Roman"/>
                <w:i/>
                <w:sz w:val="16"/>
                <w:szCs w:val="16"/>
              </w:rPr>
              <w:t>spo0A</w:t>
            </w:r>
            <w:r w:rsidRPr="002D4406">
              <w:rPr>
                <w:rFonts w:ascii="Times New Roman" w:hAnsi="Times New Roman" w:cs="Times New Roman"/>
                <w:sz w:val="16"/>
                <w:szCs w:val="16"/>
              </w:rPr>
              <w:t xml:space="preserve"> muta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ransformed with pLyc025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mp</w:t>
            </w:r>
            <w:r w:rsidRPr="00215C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4338" w:type="dxa"/>
          </w:tcPr>
          <w:p w:rsidR="00D6305A" w:rsidRPr="002D4406" w:rsidRDefault="00D6305A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15AE0" w:rsidRPr="002D4406" w:rsidTr="001D0165">
        <w:tc>
          <w:tcPr>
            <w:tcW w:w="1713" w:type="dxa"/>
          </w:tcPr>
          <w:p w:rsidR="00415AE0" w:rsidRPr="00B33C3C" w:rsidRDefault="00B33C3C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33C3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po0A/over</w:t>
            </w:r>
          </w:p>
        </w:tc>
        <w:tc>
          <w:tcPr>
            <w:tcW w:w="3525" w:type="dxa"/>
          </w:tcPr>
          <w:p w:rsidR="00415AE0" w:rsidRPr="00B33C3C" w:rsidRDefault="00B33C3C" w:rsidP="001D0165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B33C3C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spo0A</w:t>
            </w:r>
            <w:r w:rsidRPr="00B33C3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mutant transformed with pSpo0A/over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B33C3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mp</w:t>
            </w:r>
            <w:r w:rsidRPr="00B33C3C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4338" w:type="dxa"/>
          </w:tcPr>
          <w:p w:rsidR="00415AE0" w:rsidRPr="00B33C3C" w:rsidRDefault="00B33C3C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33C3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his study</w:t>
            </w:r>
          </w:p>
        </w:tc>
      </w:tr>
      <w:tr w:rsidR="00415AE0" w:rsidRPr="002D4406" w:rsidTr="001D0165">
        <w:tc>
          <w:tcPr>
            <w:tcW w:w="1713" w:type="dxa"/>
          </w:tcPr>
          <w:p w:rsidR="00415AE0" w:rsidRPr="00B33C3C" w:rsidRDefault="00B33C3C" w:rsidP="001D0165">
            <w:pPr>
              <w:tabs>
                <w:tab w:val="left" w:pos="8820"/>
              </w:tabs>
              <w:spacing w:line="240" w:lineRule="atLeas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33C3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po0A/zero</w:t>
            </w:r>
          </w:p>
        </w:tc>
        <w:tc>
          <w:tcPr>
            <w:tcW w:w="3525" w:type="dxa"/>
          </w:tcPr>
          <w:p w:rsidR="00415AE0" w:rsidRPr="002D4406" w:rsidRDefault="00B33C3C" w:rsidP="001D01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33C3C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spo0A</w:t>
            </w:r>
            <w:r w:rsidRPr="00B33C3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mutant transformed with empty pLyc032, </w:t>
            </w:r>
            <w:proofErr w:type="spellStart"/>
            <w:r w:rsidRPr="00B33C3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mp</w:t>
            </w:r>
            <w:r w:rsidRPr="00B33C3C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4338" w:type="dxa"/>
          </w:tcPr>
          <w:p w:rsidR="00415AE0" w:rsidRPr="00B33C3C" w:rsidRDefault="00B33C3C" w:rsidP="001D0165">
            <w:pPr>
              <w:tabs>
                <w:tab w:val="left" w:pos="8820"/>
              </w:tabs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33C3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his study</w:t>
            </w:r>
          </w:p>
        </w:tc>
      </w:tr>
    </w:tbl>
    <w:p w:rsidR="00417CE2" w:rsidRDefault="00417CE2" w:rsidP="00DF1B1D">
      <w:pPr>
        <w:rPr>
          <w:rFonts w:ascii="Times New Roman" w:hAnsi="Times New Roman" w:cs="Times New Roman"/>
          <w:sz w:val="24"/>
          <w:szCs w:val="24"/>
        </w:rPr>
      </w:pPr>
    </w:p>
    <w:p w:rsidR="00417CE2" w:rsidRDefault="00417CE2" w:rsidP="00DF1B1D">
      <w:pPr>
        <w:rPr>
          <w:rFonts w:ascii="Times New Roman" w:hAnsi="Times New Roman" w:cs="Times New Roman"/>
          <w:sz w:val="24"/>
          <w:szCs w:val="24"/>
        </w:rPr>
      </w:pPr>
    </w:p>
    <w:p w:rsidR="00A87680" w:rsidRPr="00417CE2" w:rsidRDefault="00A87680" w:rsidP="00417CE2">
      <w:pPr>
        <w:rPr>
          <w:rFonts w:ascii="Times New Roman" w:hAnsi="Times New Roman" w:cs="Times New Roman"/>
          <w:sz w:val="24"/>
          <w:szCs w:val="24"/>
        </w:rPr>
      </w:pPr>
    </w:p>
    <w:sectPr w:rsidR="00A87680" w:rsidRPr="00417CE2" w:rsidSect="00A876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ewzdax0psrdx4epf29xtd2hrwfe0wrtx2sp&quot;&gt;master library&lt;record-ids&gt;&lt;item&gt;273&lt;/item&gt;&lt;item&gt;285&lt;/item&gt;&lt;item&gt;286&lt;/item&gt;&lt;item&gt;287&lt;/item&gt;&lt;item&gt;288&lt;/item&gt;&lt;item&gt;290&lt;/item&gt;&lt;/record-ids&gt;&lt;/item&gt;&lt;/Libraries&gt;"/>
  </w:docVars>
  <w:rsids>
    <w:rsidRoot w:val="004A3746"/>
    <w:rsid w:val="00036BBB"/>
    <w:rsid w:val="00065E82"/>
    <w:rsid w:val="000B126E"/>
    <w:rsid w:val="000F16A8"/>
    <w:rsid w:val="00187BF1"/>
    <w:rsid w:val="00197B60"/>
    <w:rsid w:val="001C166B"/>
    <w:rsid w:val="001D0165"/>
    <w:rsid w:val="003E17F9"/>
    <w:rsid w:val="00415AE0"/>
    <w:rsid w:val="00417CE2"/>
    <w:rsid w:val="004A3746"/>
    <w:rsid w:val="005605B9"/>
    <w:rsid w:val="005A2DA6"/>
    <w:rsid w:val="008233A3"/>
    <w:rsid w:val="008235D0"/>
    <w:rsid w:val="0083304D"/>
    <w:rsid w:val="009F2E43"/>
    <w:rsid w:val="00A24AF3"/>
    <w:rsid w:val="00A87680"/>
    <w:rsid w:val="00A90A6B"/>
    <w:rsid w:val="00AB3B6B"/>
    <w:rsid w:val="00B33C3C"/>
    <w:rsid w:val="00B81986"/>
    <w:rsid w:val="00B852B8"/>
    <w:rsid w:val="00CA5A81"/>
    <w:rsid w:val="00D6305A"/>
    <w:rsid w:val="00D6598D"/>
    <w:rsid w:val="00DF1B1D"/>
    <w:rsid w:val="00E21764"/>
    <w:rsid w:val="00E9267E"/>
    <w:rsid w:val="00F1288D"/>
    <w:rsid w:val="00FB46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nasequence">
    <w:name w:val="dnasequence"/>
    <w:basedOn w:val="DefaultParagraphFont"/>
    <w:rsid w:val="004A3746"/>
    <w:rPr>
      <w:rFonts w:cs="Times New Roman"/>
    </w:rPr>
  </w:style>
  <w:style w:type="table" w:styleId="TableGrid">
    <w:name w:val="Table Grid"/>
    <w:basedOn w:val="TableNormal"/>
    <w:uiPriority w:val="59"/>
    <w:rsid w:val="004A3746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36B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6BBB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036BBB"/>
  </w:style>
  <w:style w:type="character" w:styleId="Hyperlink">
    <w:name w:val="Hyperlink"/>
    <w:basedOn w:val="DefaultParagraphFont"/>
    <w:uiPriority w:val="99"/>
    <w:unhideWhenUsed/>
    <w:rsid w:val="00417CE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39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</Company>
  <LinksUpToDate>false</LinksUpToDate>
  <CharactersWithSpaces>3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c1217</dc:creator>
  <cp:keywords/>
  <dc:description/>
  <cp:lastModifiedBy>lyc1217</cp:lastModifiedBy>
  <cp:revision>3</cp:revision>
  <dcterms:created xsi:type="dcterms:W3CDTF">2014-01-31T19:06:00Z</dcterms:created>
  <dcterms:modified xsi:type="dcterms:W3CDTF">2014-02-01T00:01:00Z</dcterms:modified>
</cp:coreProperties>
</file>